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nigenes associated wit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anscription factors exhibiting a </w:t>
      </w:r>
      <w:r>
        <w:rPr>
          <w:rFonts w:hint="default" w:ascii="Verdana" w:hAnsi="Verdana" w:eastAsia="宋体" w:cs="Verdana"/>
          <w:b/>
          <w:bCs/>
          <w:i w:val="0"/>
          <w:caps w:val="0"/>
          <w:color w:val="auto"/>
          <w:spacing w:val="0"/>
          <w:sz w:val="24"/>
          <w:szCs w:val="24"/>
          <w:shd w:val="clear" w:color="auto" w:fill="FFFFFF"/>
        </w:rPr>
        <w:t>|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Log2 FC≥1</w:t>
      </w:r>
      <w:r>
        <w:rPr>
          <w:rFonts w:hint="default" w:ascii="Verdana" w:hAnsi="Verdana" w:eastAsia="宋体" w:cs="Verdana"/>
          <w:b/>
          <w:bCs/>
          <w:i w:val="0"/>
          <w:caps w:val="0"/>
          <w:color w:val="auto"/>
          <w:spacing w:val="0"/>
          <w:sz w:val="24"/>
          <w:szCs w:val="24"/>
          <w:shd w:val="clear" w:color="auto" w:fill="FFFFFF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p≤0.05 in at least one transition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5"/>
        <w:tblW w:w="472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146"/>
        <w:gridCol w:w="1213"/>
        <w:gridCol w:w="5532"/>
        <w:gridCol w:w="1323"/>
        <w:gridCol w:w="1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Gene ID</w:t>
            </w:r>
          </w:p>
        </w:tc>
        <w:tc>
          <w:tcPr>
            <w:tcW w:w="42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CS2/S1</w:t>
            </w:r>
          </w:p>
        </w:tc>
        <w:tc>
          <w:tcPr>
            <w:tcW w:w="45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CS3/S2</w:t>
            </w:r>
          </w:p>
        </w:tc>
        <w:tc>
          <w:tcPr>
            <w:tcW w:w="206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Description</w:t>
            </w:r>
          </w:p>
        </w:tc>
        <w:tc>
          <w:tcPr>
            <w:tcW w:w="49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mbol ID</w:t>
            </w:r>
          </w:p>
        </w:tc>
        <w:tc>
          <w:tcPr>
            <w:tcW w:w="69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related wi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MADS box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c8874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2.4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2.4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AGL6-like MADS box transcription factor, partial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5594.graph_c2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5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pallata-like MADS box transcription factor 3, partial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9284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2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robable transcription factor of the MADS box family MCM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0639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4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8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transcription factor 3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c7407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1.4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1.5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</w:rPr>
              <w:t>MADS-box transcription factor 29-like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792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0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P3-like MADS-box protein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479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4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0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  <w:t>agamous-like MADS-box protein AGL80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7174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amous-like MADS-box protein AGL65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140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transcription factor 23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9810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7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2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amous-like MADS-box protein AGL80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0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9452.graph_c3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9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2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protein SOC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c7180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1.7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 w:val="0"/>
                <w:sz w:val="21"/>
                <w:szCs w:val="21"/>
              </w:rPr>
              <w:t>2.4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</w:rPr>
              <w:t>MADS-box transcription factor 3-like isoform X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1515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0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protein AGL42-like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435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0.62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protein SOC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350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P4 MADS-box protein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6164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2.3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transcription factor 50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5705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5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pallata-like MADS box transcription factor 3, partial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7139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transcription factor 26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256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I-like MADS-box protein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1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1638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0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transcription factor 51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20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049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4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protein AGL17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2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57469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4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P3b MADS-box protein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2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702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8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DS-box transcription factor 50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2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5279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MADS-box transcription factor 23-like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-2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GRAS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4853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6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9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odulation-signaling pathway 1 protein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11155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10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8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carecrow-like protein 9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4044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9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4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chitin-inducible gibberellin-responsive protein 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454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0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rotein MONOCULM 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HB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1993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2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c76327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3.4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1.5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  <w:t>homeobox-leucine zipper protein HOX4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1626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5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9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HOX16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492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3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6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EL1-like homeodomain protein 9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c8423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2.4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2.9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  <w:t>homeobox-DDT domain protein RLT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57015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5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7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ROC5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4633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4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HOX1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722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7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7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HOX12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4162.graph_c3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9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 protein knotted-1-like 13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6379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7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ROC5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0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593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0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6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WUSCHEL-related homeobox 8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329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9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0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HOX32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3767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4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EL1-like homeodomain protein 9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741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0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ROC5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c85580.graph_c2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3.6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2.4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  <w:t>homeobox protein knotted-1-like 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1281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9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HOX19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407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9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utative homeobox protein HOY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3669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0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 protein knotted-1-like 3 isoform X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c8637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1.7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  <w:t>3.1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  <w:t>homeobox-leucine zipper protein HAT4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1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5683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5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HOX13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20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4474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4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32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homeobox-leucine zipper protein HOX9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2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MYB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893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5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MYB36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551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3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6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repressor MYB6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39384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9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al activator Myb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783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7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myb family transcription factor PHL8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366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MYB34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020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6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MYB12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856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3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myb-related protein MYBAS1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588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5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MYB44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3407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9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6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myb family transcription factor EFM-like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523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9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MYB36-like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10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762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4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4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arget of Myb protein 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1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5645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5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7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MYB108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-1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NAC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90129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0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6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7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723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1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21/22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3463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8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100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378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14-like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809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.graph_c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80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92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107615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2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9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72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023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8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2372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9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68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505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AC domain-containing protein 83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bottom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WRKY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2372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6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utative WRKY transcription factor 4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8584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4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WRKY transcription factor 2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45545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6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robable WRKY transcription factor 4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6821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2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robable WRKY transcription factor 4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A, J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8997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2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robable WRKY transcription factor 27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7381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0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6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robable WRKY transcription factor 3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129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robable WRKY transcription factor 4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113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0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WRKY transcription factor WRKY76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 w:val="21"/>
                <w:szCs w:val="21"/>
              </w:rPr>
              <w:t>c83075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1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robable WRKY transcription factor 2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bHLH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6121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bHLH12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742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1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ABA-INDUCIBLE bHLH-TYPE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712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6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5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bHLH130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7613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3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putative transcription factor bHLH04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35229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9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bHLH13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9505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bHLH69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359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90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2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bHLH144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4738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bHLH54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bottom"/>
              <w:rPr>
                <w:rFonts w:ascii="Times New Roman" w:hAnsi="Times New Roman" w:eastAsia="å®ä½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975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5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transcription factor bHLH128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bZIP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1227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9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5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1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171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1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27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. Z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236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4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9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5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221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1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11-like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5355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5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68-like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397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1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53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0561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60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5467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12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44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8677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16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9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27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42439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43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6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bZIP transcription factor TRAB1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-10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ARF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1007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1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3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2-like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62187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0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51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12-like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267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7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17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5384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6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6-like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496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8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2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61359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2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7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903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6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17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6860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6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3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17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3488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8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3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 response factor 1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sz w:val="21"/>
                <w:szCs w:val="21"/>
              </w:rPr>
              <w:t>Aux/IAA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bottom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bottom"/>
              <w:rPr>
                <w:rFonts w:ascii="Times New Roman" w:hAnsi="Times New Roman" w:eastAsia="宋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2630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69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59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-responsive protein IAA2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9032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0.0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1.15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-responsive protein IAA30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6034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2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5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-responsive protein IAA25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7269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1.1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1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/IAA-ARF-dimerization, partial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4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7739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8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-2.23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-responsive protein IAA6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5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8612.graph_c2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3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.0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-responsive protein IAA21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6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82667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2.01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2.7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auxin-responsive protein IAA21-like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7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c65042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1.47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1.5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uxin-responsive protein IAA6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8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90322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3.4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2.36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auxin-responsive protein IAA33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9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T, R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bidi="ar"/>
              </w:rPr>
              <w:t>c45623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2.32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-1.68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uxin-responsive protein IAA16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10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, BR, S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72630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2.65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3.17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auxin-responsive protein IAA30 isoform X1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11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, I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66906.graph_c0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2.54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  <w:t>2.70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  <w:t>auxin-responsive protein IAA17-like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12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0" w:type="pct"/>
            <w:shd w:val="clear" w:color="auto" w:fill="auto"/>
            <w:vAlign w:val="center"/>
          </w:tcPr>
          <w:p>
            <w:pPr>
              <w:widowControl/>
              <w:spacing w:line="360" w:lineRule="exact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83461.graph_c1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0.28</w:t>
            </w:r>
          </w:p>
        </w:tc>
        <w:tc>
          <w:tcPr>
            <w:tcW w:w="452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.84</w:t>
            </w:r>
          </w:p>
        </w:tc>
        <w:tc>
          <w:tcPr>
            <w:tcW w:w="2064" w:type="pct"/>
            <w:shd w:val="clear" w:color="auto" w:fill="auto"/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uxin-responsive protein IAA10-like isoform X2</w:t>
            </w:r>
          </w:p>
        </w:tc>
        <w:tc>
          <w:tcPr>
            <w:tcW w:w="49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x/IAA-13</w:t>
            </w:r>
          </w:p>
        </w:tc>
        <w:tc>
          <w:tcPr>
            <w:tcW w:w="69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, SL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9307BEE"/>
    <w:rsid w:val="1C4723DE"/>
    <w:rsid w:val="29AB63F4"/>
    <w:rsid w:val="2B25203D"/>
    <w:rsid w:val="30C96248"/>
    <w:rsid w:val="32080723"/>
    <w:rsid w:val="339F46F8"/>
    <w:rsid w:val="34932F91"/>
    <w:rsid w:val="38DD59FF"/>
    <w:rsid w:val="38E62764"/>
    <w:rsid w:val="3A8D1D12"/>
    <w:rsid w:val="3BAF7A4D"/>
    <w:rsid w:val="3DB62F3F"/>
    <w:rsid w:val="3DD836D9"/>
    <w:rsid w:val="40AB4AE7"/>
    <w:rsid w:val="40AB66E9"/>
    <w:rsid w:val="410F0980"/>
    <w:rsid w:val="449067AF"/>
    <w:rsid w:val="4B0E2C41"/>
    <w:rsid w:val="4BD734DA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58442BA"/>
    <w:rsid w:val="65FE2AFA"/>
    <w:rsid w:val="68F45257"/>
    <w:rsid w:val="691C775F"/>
    <w:rsid w:val="69824F5F"/>
    <w:rsid w:val="6AE368FC"/>
    <w:rsid w:val="6C2701BA"/>
    <w:rsid w:val="6D3C6B38"/>
    <w:rsid w:val="71362F90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823</Words>
  <Characters>11744</Characters>
  <Lines>0</Lines>
  <Paragraphs>0</Paragraphs>
  <TotalTime>5</TotalTime>
  <ScaleCrop>false</ScaleCrop>
  <LinksUpToDate>false</LinksUpToDate>
  <CharactersWithSpaces>1244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1:0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